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8DD00" w14:textId="7E0AB7D0" w:rsidR="00C05CC9" w:rsidRDefault="00AE3F14" w:rsidP="00AE3F14">
      <w:pPr>
        <w:spacing w:line="480" w:lineRule="auto"/>
        <w:jc w:val="center"/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3</w:t>
      </w:r>
      <w:r w:rsidRPr="00B3321B">
        <w:rPr>
          <w:rFonts w:ascii="Times New Roman" w:hAnsi="Times New Roman" w:cs="Times New Roman"/>
          <w:sz w:val="24"/>
        </w:rPr>
        <w:t xml:space="preserve"> Resistance-associated mutations in </w:t>
      </w:r>
      <w:proofErr w:type="spellStart"/>
      <w:r w:rsidR="00D701FA" w:rsidRPr="00D701FA">
        <w:rPr>
          <w:rFonts w:ascii="Times New Roman" w:hAnsi="Times New Roman" w:cs="Times New Roman" w:hint="eastAsia"/>
          <w:i/>
          <w:sz w:val="24"/>
        </w:rPr>
        <w:t>RyR</w:t>
      </w:r>
      <w:proofErr w:type="spellEnd"/>
      <w:r w:rsidRPr="00B3321B">
        <w:rPr>
          <w:rFonts w:ascii="Times New Roman" w:hAnsi="Times New Roman" w:cs="Times New Roman"/>
          <w:sz w:val="24"/>
        </w:rPr>
        <w:t xml:space="preserve"> of insect</w:t>
      </w:r>
      <w:r>
        <w:rPr>
          <w:rFonts w:ascii="Times New Roman" w:hAnsi="Times New Roman" w:cs="Times New Roman" w:hint="eastAsia"/>
          <w:sz w:val="24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1165"/>
        <w:gridCol w:w="2180"/>
        <w:gridCol w:w="1222"/>
        <w:gridCol w:w="8828"/>
      </w:tblGrid>
      <w:tr w:rsidR="00AB5B0F" w:rsidRPr="00AB5B0F" w14:paraId="74F49E2D" w14:textId="77777777" w:rsidTr="00075843">
        <w:trPr>
          <w:trHeight w:val="330"/>
        </w:trPr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3004C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F3F65" w14:textId="77777777" w:rsidR="00AB5B0F" w:rsidRPr="00AB5B0F" w:rsidRDefault="00075843" w:rsidP="00AB5B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8466CD" w:rsidRPr="008466C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FF316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D7454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3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46C1E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AB5B0F" w:rsidRPr="00AB5B0F" w14:paraId="15FDCC71" w14:textId="77777777" w:rsidTr="00075843">
        <w:trPr>
          <w:trHeight w:val="315"/>
        </w:trPr>
        <w:tc>
          <w:tcPr>
            <w:tcW w:w="2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5181C" w14:textId="77777777" w:rsidR="00AB5B0F" w:rsidRPr="00D701FA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D701F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RyR</w:t>
            </w:r>
            <w:proofErr w:type="spellEnd"/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DC70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8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8E9A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8295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338D</w:t>
            </w:r>
          </w:p>
        </w:tc>
        <w:tc>
          <w:tcPr>
            <w:tcW w:w="3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C89C4" w14:textId="62639922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o L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 Rep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</w:tr>
      <w:tr w:rsidR="00AB5B0F" w:rsidRPr="00AB5B0F" w14:paraId="1AFA275A" w14:textId="77777777" w:rsidTr="00075843">
        <w:trPr>
          <w:trHeight w:val="315"/>
        </w:trPr>
        <w:tc>
          <w:tcPr>
            <w:tcW w:w="2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8D349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65E5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6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DBE2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30D7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594L</w:t>
            </w:r>
          </w:p>
        </w:tc>
        <w:tc>
          <w:tcPr>
            <w:tcW w:w="3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635F" w14:textId="79FDD285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o L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 Rep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</w:tr>
      <w:tr w:rsidR="00AB5B0F" w:rsidRPr="00AB5B0F" w14:paraId="06C67173" w14:textId="77777777" w:rsidTr="00075843">
        <w:trPr>
          <w:trHeight w:val="315"/>
        </w:trPr>
        <w:tc>
          <w:tcPr>
            <w:tcW w:w="2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47AA5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C257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0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880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8A0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4790M</w:t>
            </w:r>
          </w:p>
        </w:tc>
        <w:tc>
          <w:tcPr>
            <w:tcW w:w="31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89A" w14:textId="2DBBD8FA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o L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 Rep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</w:tr>
      <w:tr w:rsidR="00AB5B0F" w:rsidRPr="00AB5B0F" w14:paraId="7E07EE09" w14:textId="77777777" w:rsidTr="00075843">
        <w:trPr>
          <w:trHeight w:val="315"/>
        </w:trPr>
        <w:tc>
          <w:tcPr>
            <w:tcW w:w="2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AF06B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E5EFB9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3E2F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ta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oluta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70D4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4746T</w:t>
            </w:r>
          </w:p>
        </w:tc>
        <w:tc>
          <w:tcPr>
            <w:tcW w:w="3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7A77" w14:textId="2DBDD799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ditakis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l Biol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7)</w:t>
            </w:r>
          </w:p>
        </w:tc>
      </w:tr>
      <w:tr w:rsidR="00AB5B0F" w:rsidRPr="00AB5B0F" w14:paraId="1FC9FB0D" w14:textId="77777777" w:rsidTr="00075843">
        <w:trPr>
          <w:trHeight w:val="315"/>
        </w:trPr>
        <w:tc>
          <w:tcPr>
            <w:tcW w:w="2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3C210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89DC7" w14:textId="77777777" w:rsidR="00AB5B0F" w:rsidRPr="00AB5B0F" w:rsidRDefault="00AB5B0F" w:rsidP="00AB5B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6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D74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CD2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4946E</w:t>
            </w:r>
          </w:p>
        </w:tc>
        <w:tc>
          <w:tcPr>
            <w:tcW w:w="31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882C" w14:textId="4B2BE953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czka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l Biol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2)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o L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ag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i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</w:tr>
      <w:tr w:rsidR="00AB5B0F" w:rsidRPr="00AB5B0F" w14:paraId="4F854B40" w14:textId="77777777" w:rsidTr="00AB5B0F">
        <w:trPr>
          <w:trHeight w:val="315"/>
        </w:trPr>
        <w:tc>
          <w:tcPr>
            <w:tcW w:w="2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0EE00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74C64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82BA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ta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oluta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0B7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4903V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979" w14:textId="0C068088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ditakis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l Biol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7)</w:t>
            </w:r>
          </w:p>
        </w:tc>
      </w:tr>
      <w:tr w:rsidR="00AB5B0F" w:rsidRPr="00AB5B0F" w14:paraId="377A20BD" w14:textId="77777777" w:rsidTr="00AB5B0F">
        <w:trPr>
          <w:trHeight w:val="330"/>
        </w:trPr>
        <w:tc>
          <w:tcPr>
            <w:tcW w:w="2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4BD5A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0FD24" w14:textId="7777777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0095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lo</w:t>
            </w:r>
            <w:proofErr w:type="spellEnd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5B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ppressalis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17F0" w14:textId="77777777" w:rsidR="00AB5B0F" w:rsidRPr="00AB5B0F" w:rsidRDefault="00AB5B0F" w:rsidP="00075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4910E</w:t>
            </w:r>
          </w:p>
        </w:tc>
        <w:tc>
          <w:tcPr>
            <w:tcW w:w="3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3ACA" w14:textId="69DD1947" w:rsidR="00AB5B0F" w:rsidRPr="00AB5B0F" w:rsidRDefault="00AB5B0F" w:rsidP="00AB5B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o R.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ag</w:t>
            </w:r>
            <w:proofErr w:type="spellEnd"/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i</w:t>
            </w:r>
            <w:r w:rsidR="003A72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5B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7)</w:t>
            </w:r>
          </w:p>
        </w:tc>
      </w:tr>
    </w:tbl>
    <w:p w14:paraId="6346C5D4" w14:textId="77777777" w:rsidR="0041351D" w:rsidRDefault="0041351D"/>
    <w:p w14:paraId="2D2047AF" w14:textId="77777777" w:rsidR="00F3180E" w:rsidRPr="00310D9B" w:rsidRDefault="00F3180E" w:rsidP="00F3180E"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si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: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ing according to </w:t>
      </w:r>
      <w:proofErr w:type="spellStart"/>
      <w:r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RyR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proofErr w:type="spellStart"/>
      <w:r w:rsidRPr="00AB5B0F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lutella</w:t>
      </w:r>
      <w:proofErr w:type="spellEnd"/>
      <w:r w:rsidRPr="00AB5B0F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AB5B0F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xylostell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A6ACD1B" w14:textId="77777777" w:rsidR="008466CD" w:rsidRPr="00F3180E" w:rsidRDefault="008466CD"/>
    <w:sectPr w:rsidR="008466CD" w:rsidRPr="00F3180E" w:rsidSect="00E565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5EC28" w14:textId="77777777" w:rsidR="00490968" w:rsidRDefault="00490968" w:rsidP="00E56539">
      <w:r>
        <w:separator/>
      </w:r>
    </w:p>
  </w:endnote>
  <w:endnote w:type="continuationSeparator" w:id="0">
    <w:p w14:paraId="3AEB91ED" w14:textId="77777777" w:rsidR="00490968" w:rsidRDefault="00490968" w:rsidP="00E56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46BF4" w14:textId="77777777" w:rsidR="00490968" w:rsidRDefault="00490968" w:rsidP="00E56539">
      <w:r>
        <w:separator/>
      </w:r>
    </w:p>
  </w:footnote>
  <w:footnote w:type="continuationSeparator" w:id="0">
    <w:p w14:paraId="1D269D15" w14:textId="77777777" w:rsidR="00490968" w:rsidRDefault="00490968" w:rsidP="00E56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6539"/>
    <w:rsid w:val="00075843"/>
    <w:rsid w:val="00290DB8"/>
    <w:rsid w:val="003A720B"/>
    <w:rsid w:val="0041351D"/>
    <w:rsid w:val="00490968"/>
    <w:rsid w:val="00497718"/>
    <w:rsid w:val="0056604E"/>
    <w:rsid w:val="00671E05"/>
    <w:rsid w:val="00747F08"/>
    <w:rsid w:val="007C4820"/>
    <w:rsid w:val="008466CD"/>
    <w:rsid w:val="00922947"/>
    <w:rsid w:val="00994665"/>
    <w:rsid w:val="00A361B7"/>
    <w:rsid w:val="00AB5B0F"/>
    <w:rsid w:val="00AE3F14"/>
    <w:rsid w:val="00B03146"/>
    <w:rsid w:val="00C05CC9"/>
    <w:rsid w:val="00D701FA"/>
    <w:rsid w:val="00DE4154"/>
    <w:rsid w:val="00E17226"/>
    <w:rsid w:val="00E56539"/>
    <w:rsid w:val="00E85CB8"/>
    <w:rsid w:val="00F3180E"/>
    <w:rsid w:val="00F76819"/>
    <w:rsid w:val="00FB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4B5C3"/>
  <w15:docId w15:val="{81B03812-5932-4C2D-BB90-938C7300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5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56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5653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56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565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0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7050</dc:creator>
  <cp:keywords/>
  <dc:description/>
  <cp:lastModifiedBy>Chen LF</cp:lastModifiedBy>
  <cp:revision>10</cp:revision>
  <dcterms:created xsi:type="dcterms:W3CDTF">2018-05-21T09:09:00Z</dcterms:created>
  <dcterms:modified xsi:type="dcterms:W3CDTF">2020-04-10T03:32:00Z</dcterms:modified>
</cp:coreProperties>
</file>